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comments+xml" PartName="/word/comments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8"/>
          <w:szCs w:val="28"/>
          <w:rtl w:val="0"/>
        </w:rPr>
        <w:t xml:space="preserve">Supplemental Tables of File.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1. General metadata tables and columns in OSEAN DB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ach column indicates a variable or metadata ids. All variables are represented via a name and matched ontology ID. All metadata columns after the semi-colon are metadata ids used by OSEAN DB internally (for foreign key) or externally (to reference sources).  </w:t>
      </w:r>
    </w:p>
    <w:p w:rsidR="00000000" w:rsidDel="00000000" w:rsidP="00000000" w:rsidRDefault="00000000" w:rsidRPr="00000000" w14:paraId="00000006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805.0" w:type="dxa"/>
        <w:jc w:val="left"/>
        <w:tblInd w:w="8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0"/>
        <w:gridCol w:w="7305"/>
        <w:tblGridChange w:id="0">
          <w:tblGrid>
            <w:gridCol w:w="1500"/>
            <w:gridCol w:w="7305"/>
          </w:tblGrid>
        </w:tblGridChange>
      </w:tblGrid>
      <w:tr>
        <w:trPr>
          <w:cantSplit w:val="0"/>
          <w:trHeight w:val="409.9804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EA Clas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epresentative Metadata Columns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_type, study_focus, study_keywords;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_name, study_description, reference_source_id, reference_source, comments</w:t>
            </w:r>
          </w:p>
        </w:tc>
      </w:tr>
      <w:tr>
        <w:trPr>
          <w:cantSplit w:val="0"/>
          <w:trHeight w:val="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cument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cumenation_type, documentation_file_acces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, documentation_reference_source, document_citation, documentation_citation_style,  creator_id, creator_id_type, creator_role; 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_id, document_name,  documentation_reference_id, documentation_reference_source, comments</w:t>
            </w:r>
          </w:p>
        </w:tc>
      </w:tr>
      <w:tr>
        <w:trPr>
          <w:cantSplit w:val="0"/>
          <w:trHeight w:val="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eri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eriment_type, experiment_control, experiment_subject; 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_id, documentation_id, reference_source_id, reference_source, comments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sa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say_type, organism_inclusion, reagents, platform; file_access, </w:t>
            </w:r>
            <w:commentRangeStart w:id="0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erence_source_id</w:t>
            </w:r>
            <w:commentRangeEnd w:id="0"/>
            <w:r w:rsidDel="00000000" w:rsidR="00000000" w:rsidRPr="00000000">
              <w:commentReference w:id="0"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, reference_source, documentation_id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tatype,  original_assay_type, filetype; 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alysis_id, documentation_id, sample_id, group_id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aly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alysis_type, analysis_input, analysis_data, parameters, hyperparameters, reference_id, reference_source; group_id, experiment_id, reference_source, reference_source_id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bje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,  sex, subject_type,  species, race, ethnicity, strain, reference_source_id, reference_source; group_id, experiment_id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oup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bject_group_type, sample_group_type, composition, group_size, min_age, min_age_unit, max_age, max_age_unit,  reference_source_id, reference_source; experiment_id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ven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terial,  intervention_time, dose, route, intervention_type; experiment_id, subject_id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p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llection, collection_time, biosample_source, experimental_sample_type; experiment_id, subject_id, group_id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ccurre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ccurrence, occurence_type, occurence_severity, occurence_onset, occurence_end; subject_id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tolo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tology_name, ontology_IRI, ontology_code; documentation_id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ter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terial_name, material_type, supplier</w:t>
            </w:r>
          </w:p>
        </w:tc>
      </w:tr>
    </w:tbl>
    <w:p w:rsidR="00000000" w:rsidDel="00000000" w:rsidP="00000000" w:rsidRDefault="00000000" w:rsidRPr="00000000" w14:paraId="0000002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2. Conversion of VIGET Metadata into OSEAN Format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ach box represents a table containing data related to VIGET. Class entries are listed by class.row format. Related SEA-CDM class entries represent additional annotations done to VIGET. One row, expsample_to_multiple_gsm_flag can be answered via querying the data in OSEAN and thus dropped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90"/>
        <w:gridCol w:w="2595"/>
        <w:gridCol w:w="3675"/>
        <w:tblGridChange w:id="0">
          <w:tblGrid>
            <w:gridCol w:w="3090"/>
            <w:gridCol w:w="2595"/>
            <w:gridCol w:w="3675"/>
          </w:tblGrid>
        </w:tblGridChange>
      </w:tblGrid>
      <w:tr>
        <w:trPr>
          <w:cantSplit w:val="0"/>
          <w:trHeight w:val="10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IGET Metadata na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EA CDM Class Ent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elated SEA CDM Class Entries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mmport_subje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bject.reference_source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ganism.reference_source("ImmPort"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bject.organism_s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ganism.species("Human") AND organism.species_ID(NCBITaxon:91056)</w:t>
            </w:r>
          </w:p>
        </w:tc>
      </w:tr>
      <w:tr>
        <w:trPr>
          <w:cantSplit w:val="0"/>
          <w:trHeight w:val="1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bject.organism_ra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mmport_immune_exposure_material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vention.material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ntology.ontology(“Vaccine Ontology”)</w:t>
            </w:r>
          </w:p>
        </w:tc>
      </w:tr>
      <w:tr>
        <w:trPr>
          <w:cantSplit w:val="0"/>
          <w:trHeight w:val="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cci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vention.material_name</w:t>
            </w:r>
          </w:p>
          <w:p w:rsidR="00000000" w:rsidDel="00000000" w:rsidP="00000000" w:rsidRDefault="00000000" w:rsidRPr="00000000" w14:paraId="0000003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terial.material_na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terial.material_name AND intervention.material_name_id("VO_0000001"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iosample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mple.biosample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mple.biosample_reference_source("ImmPort"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mmport_vaccination_ti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vention.intervention_ti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mmport_vaccination_time_uni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vention.intervention_time_uni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vention.time_unit_i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ay_0_de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vention.t0_defini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iosample_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mple.biosample_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mple.collection_type(“Blood”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mmport_biosample_acces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mple.biosample_reference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mple.biosample_repository_source("ImmPort)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xpsample_repository_na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mple.expsample_reference_source_id(“GEO”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7.968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s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mple.expsample_reference_id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8.9843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xpsample_to_multiple_gsm_fla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xperiment.experiment_id</w:t>
            </w:r>
          </w:p>
          <w:p w:rsidR="00000000" w:rsidDel="00000000" w:rsidP="00000000" w:rsidRDefault="00000000" w:rsidRPr="00000000" w14:paraId="0000005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sults.foreign_repository("GEO") AND assay_results.file_type("Spreadsheet")</w:t>
            </w:r>
          </w:p>
          <w:p w:rsidR="00000000" w:rsidDel="00000000" w:rsidP="00000000" w:rsidRDefault="00000000" w:rsidRPr="00000000" w14:paraId="0000005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sults.original_assay(“RNAExpression.Assay”)AND results.data_respository_name("ImmPort"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P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ay.platfor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tform_des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7.968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tch_fact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.reference_source_id</w:t>
            </w:r>
          </w:p>
          <w:p w:rsidR="00000000" w:rsidDel="00000000" w:rsidP="00000000" w:rsidRDefault="00000000" w:rsidRPr="00000000" w14:paraId="0000006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.reference_source(“VIGET”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ype_sub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ay.material AND</w:t>
            </w:r>
          </w:p>
          <w:p w:rsidR="00000000" w:rsidDel="00000000" w:rsidP="00000000" w:rsidRDefault="00000000" w:rsidRPr="00000000" w14:paraId="0000006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mple.biosample_sour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get_csv_fi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sults.documenation_lin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sults.reference_id("GEO") AND results.file_format("VIGET")</w:t>
            </w:r>
          </w:p>
          <w:p w:rsidR="00000000" w:rsidDel="00000000" w:rsidP="00000000" w:rsidRDefault="00000000" w:rsidRPr="00000000" w14:paraId="0000006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sults.original_assay_type(“Gene Expression Assay”)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e_gro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.min_age AND group.max_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udy_min_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.min_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.min_age_unit(“year”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udy_max_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.max_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oup.max_age_unit(“year”)</w:t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udy_brief_des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udy.descrip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udy_ti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udy.tit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b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mple.exp_sample_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3. Mapping of common ImmPort Core Tables to SEA-CDM Classe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3"/>
        <w:tblW w:w="891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485"/>
        <w:gridCol w:w="4425"/>
        <w:tblGridChange w:id="0">
          <w:tblGrid>
            <w:gridCol w:w="4485"/>
            <w:gridCol w:w="4425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mmPort Tabl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EA CDM Classes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 Condition or Dise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, Occurence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clusion/Exclu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-Linked Documentation (Study File, Study Link, Study PubMed, Study Personne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cumentation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rm or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oup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bje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bject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verse Ev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ccure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eri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erimen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lanned Visi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eriment</w:t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toc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cumentation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e Expos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eat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</w:tr>
      <w:tr>
        <w:trPr>
          <w:cantSplit w:val="0"/>
          <w:trHeight w:val="446.9824218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ag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erial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sessment Pan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alysis, Result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osamp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mple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 Samp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mple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Samp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mple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b Test Pan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alysis, Result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sessment Compon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alysis, Assay, Result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b T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say, Result</w:t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Sample Results (ELISA, ELISPOT, Flow Cytometry, Mass cytometry, Gene Expression, Genotyping, HAI Result,</w:t>
            </w:r>
          </w:p>
          <w:p w:rsidR="00000000" w:rsidDel="00000000" w:rsidP="00000000" w:rsidRDefault="00000000" w:rsidRPr="00000000" w14:paraId="000000B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HLA typing Result, KIR Typing Result, Lumines/MBAA, Metabolomics, Neutralizing Antibody Tier, Proteomics, Othe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say, Resul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tologies (Vaccine Ontology, Disease Ontology, Human Phenotype Ontology, Uberon Anatomy Ontology, Clinical Measurement Ontology, Cell Ontology, Protein Ontology, Gene Ontology, NCBI-Taxonomy, Ontology Biomedical Interventio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tology</w:t>
            </w:r>
          </w:p>
        </w:tc>
      </w:tr>
    </w:tbl>
    <w:p w:rsidR="00000000" w:rsidDel="00000000" w:rsidP="00000000" w:rsidRDefault="00000000" w:rsidRPr="00000000" w14:paraId="000000B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4. Mapping of common CellxGene Metadata Variables  Category to SEA CDM categori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B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300.0" w:type="dxa"/>
        <w:jc w:val="left"/>
        <w:tblInd w:w="7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215"/>
        <w:gridCol w:w="5085"/>
        <w:tblGridChange w:id="0">
          <w:tblGrid>
            <w:gridCol w:w="4215"/>
            <w:gridCol w:w="5085"/>
          </w:tblGrid>
        </w:tblGridChange>
      </w:tblGrid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ellxGene Metadata Na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EA CDM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sa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say.assay_typ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Typ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ple.expsample_type AND</w:t>
            </w:r>
          </w:p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ject.subject_type(“cell line”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velopmental Sta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ject.age AND subject.age_uni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eas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ject.name AND subject.type(“disease”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ject.sex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lf_Reported_Ethnic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ject.rac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ject.specie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spens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ple.expsample_typ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tientI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ject.reference_i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ple.biosample_source</w:t>
            </w:r>
          </w:p>
        </w:tc>
      </w:tr>
    </w:tbl>
    <w:p w:rsidR="00000000" w:rsidDel="00000000" w:rsidP="00000000" w:rsidRDefault="00000000" w:rsidRPr="00000000" w14:paraId="000000D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comments.xml><?xml version="1.0" encoding="utf-8"?>
<w:comme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comment w:author="Anthony Huffman" w:id="0" w:date="2025-12-02T21:53:49Z">
    <w:p w:rsidR="00000000" w:rsidDel="00000000" w:rsidP="00000000" w:rsidRDefault="00000000" w:rsidRPr="00000000" w14:paraId="000000D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ake consistent with</w:t>
      </w:r>
    </w:p>
  </w:comment>
</w:comments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comments" Target="comments.xml"/><Relationship Id="rId3" Type="http://schemas.openxmlformats.org/officeDocument/2006/relationships/settings" Target="settings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